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632FF5" w14:textId="564E0DE3" w:rsidR="00671529" w:rsidRPr="002E6B13" w:rsidRDefault="00671529" w:rsidP="00671529">
      <w:pPr>
        <w:pStyle w:val="Heading3"/>
        <w:rPr>
          <w:rFonts w:cs="Arial"/>
        </w:rPr>
      </w:pPr>
      <w:r w:rsidRPr="002E6B13">
        <w:rPr>
          <w:rFonts w:cs="Arial"/>
        </w:rPr>
        <w:t>Table S</w:t>
      </w:r>
      <w:r>
        <w:rPr>
          <w:rFonts w:cs="Arial"/>
        </w:rPr>
        <w:t>9</w:t>
      </w:r>
      <w:r w:rsidRPr="002E6B13">
        <w:rPr>
          <w:rFonts w:cs="Arial"/>
        </w:rPr>
        <w:t xml:space="preserve">. </w:t>
      </w:r>
      <w:r w:rsidR="00523663">
        <w:rPr>
          <w:rStyle w:val="commentlog"/>
        </w:rPr>
        <w:t xml:space="preserve">Phylogenetic tree of plant </w:t>
      </w:r>
      <w:proofErr w:type="spellStart"/>
      <w:r w:rsidR="00523663">
        <w:rPr>
          <w:rStyle w:val="commentlog"/>
        </w:rPr>
        <w:t>AlkB</w:t>
      </w:r>
      <w:proofErr w:type="spellEnd"/>
      <w:r w:rsidR="00523663">
        <w:rPr>
          <w:rStyle w:val="commentlog"/>
        </w:rPr>
        <w:t xml:space="preserve"> homologues in </w:t>
      </w:r>
      <w:proofErr w:type="spellStart"/>
      <w:r w:rsidR="00523663">
        <w:rPr>
          <w:rStyle w:val="commentlog"/>
        </w:rPr>
        <w:t>Newick</w:t>
      </w:r>
      <w:proofErr w:type="spellEnd"/>
      <w:r w:rsidR="00523663">
        <w:rPr>
          <w:rStyle w:val="commentlog"/>
        </w:rPr>
        <w:t xml:space="preserve"> format including bootstrap values, protein accession numbers, IDs, and residue position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71529" w:rsidRPr="001D2F4D" w14:paraId="18BC74CD" w14:textId="77777777" w:rsidTr="00E63F50">
        <w:tc>
          <w:tcPr>
            <w:tcW w:w="12950" w:type="dxa"/>
          </w:tcPr>
          <w:p w14:paraId="4B33AE8F" w14:textId="77777777" w:rsidR="00671529" w:rsidRPr="001D2F4D" w:rsidRDefault="00671529" w:rsidP="00E63F50">
            <w:pPr>
              <w:pStyle w:val="ARIAL"/>
              <w:ind w:firstLine="0"/>
              <w:rPr>
                <w:rFonts w:cs="Arial"/>
                <w:sz w:val="20"/>
                <w:szCs w:val="20"/>
              </w:rPr>
            </w:pPr>
            <w:r w:rsidRPr="001D2F4D">
              <w:rPr>
                <w:rFonts w:cs="Arial"/>
                <w:sz w:val="20"/>
                <w:szCs w:val="20"/>
              </w:rPr>
              <w:t>(AT1G11780.1_ALKBH1A_1-345:1.4637397947,((AT3G14140.1_ALKBH1B_1-473:0.3681193277,AT3G14160.1_ALKBH1C_1-455:0.2615442353)93:0.4304863867,AT5G01780.2_ALKBH1D_1-442:0.8326543346)100:1.2108136022,((AT2G22260.1_ALKBH2_1-314:1.9195175850,(AT4G20350.2_ALKBH6_1-241:1.7892137475,(AT1G31600.1_ALKBH8A_1-431:1.0806886523,AT4G02485.1_ALKBH8B_1-226:1.2603980633)37:0.2190012345)76:0.6444334000)59:0.2788428481,(((((AT1G48980.1_ALKBH9A_1-331:0.3881443195,AT2G17970.1_ALKBH9B_1-507:0.1642855265)62:0.1473967814,AT4G36090.3_ALKBH9C_1-520:0.2273262551)55:0.1173499277,QPC97718.1_NbALKB2_1-540:0.4575719929)64:0.1963340530,QYU76043.1_NbALKB1_1-439:0.6165964538)100:0.8702162152,((AT2G48080.1_ALKBH10A_1-438:0.3927226554,AT4G02940.1_ALKBH10B_1-569:0.2905122588)100:0.8006959872,AT1G14710.1_ALKBH10C_1-601:0.7636077845)98:0.5390890144)99:0.7067279351)88:0.7414675293);</w:t>
            </w:r>
          </w:p>
        </w:tc>
      </w:tr>
    </w:tbl>
    <w:p w14:paraId="715C6F58" w14:textId="77777777" w:rsidR="006B750F" w:rsidRDefault="006B750F"/>
    <w:sectPr w:rsidR="006B750F" w:rsidSect="006715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Body CS)">
    <w:altName w:val="Times New Roman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529"/>
    <w:rsid w:val="00136F40"/>
    <w:rsid w:val="00523663"/>
    <w:rsid w:val="00671529"/>
    <w:rsid w:val="006B750F"/>
    <w:rsid w:val="007908E0"/>
    <w:rsid w:val="00B1123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DEF02"/>
  <w15:chartTrackingRefBased/>
  <w15:docId w15:val="{C45F5B0E-113F-E04E-B837-A8ABF0D78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529"/>
    <w:pPr>
      <w:spacing w:line="360" w:lineRule="auto"/>
      <w:jc w:val="both"/>
    </w:pPr>
    <w:rPr>
      <w:rFonts w:ascii="Arial" w:eastAsia="Calibri" w:hAnsi="Arial" w:cs="Times New Roman"/>
      <w:sz w:val="22"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1529"/>
    <w:pPr>
      <w:outlineLvl w:val="2"/>
    </w:pPr>
    <w:rPr>
      <w:rFonts w:eastAsia="SimSu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  <w:jc w:val="left"/>
    </w:pPr>
    <w:rPr>
      <w:rFonts w:eastAsiaTheme="minorEastAsia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  <w:jc w:val="left"/>
    </w:pPr>
    <w:rPr>
      <w:rFonts w:eastAsiaTheme="minorEastAsia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jc w:val="left"/>
      <w:outlineLvl w:val="0"/>
    </w:pPr>
    <w:rPr>
      <w:rFonts w:eastAsiaTheme="minorEastAsia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jc w:val="left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line="240" w:lineRule="auto"/>
      <w:jc w:val="left"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  <w:jc w:val="left"/>
    </w:pPr>
    <w:rPr>
      <w:rFonts w:ascii="Times New Roman" w:eastAsiaTheme="minorEastAsia" w:hAnsi="Times New Roman" w:cstheme="minorBidi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jc w:val="left"/>
      <w:outlineLvl w:val="0"/>
    </w:pPr>
    <w:rPr>
      <w:rFonts w:eastAsiaTheme="minorEastAsia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671529"/>
    <w:rPr>
      <w:rFonts w:ascii="Arial" w:eastAsia="SimSun" w:hAnsi="Arial" w:cs="Times New Roman"/>
      <w:b/>
      <w:sz w:val="22"/>
      <w:szCs w:val="22"/>
      <w:lang w:val="en-US"/>
    </w:rPr>
  </w:style>
  <w:style w:type="paragraph" w:customStyle="1" w:styleId="ARIAL">
    <w:name w:val="ARIAL"/>
    <w:basedOn w:val="Normal"/>
    <w:qFormat/>
    <w:rsid w:val="00671529"/>
    <w:pPr>
      <w:ind w:firstLine="284"/>
    </w:pPr>
  </w:style>
  <w:style w:type="table" w:styleId="TableGrid">
    <w:name w:val="Table Grid"/>
    <w:basedOn w:val="TableNormal"/>
    <w:uiPriority w:val="59"/>
    <w:qFormat/>
    <w:rsid w:val="0067152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log">
    <w:name w:val="commentlog"/>
    <w:basedOn w:val="DefaultParagraphFont"/>
    <w:rsid w:val="005236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Bangara Raju T.</cp:lastModifiedBy>
  <cp:revision>2</cp:revision>
  <dcterms:created xsi:type="dcterms:W3CDTF">2022-05-25T13:03:00Z</dcterms:created>
  <dcterms:modified xsi:type="dcterms:W3CDTF">2022-06-13T04:26:00Z</dcterms:modified>
</cp:coreProperties>
</file>